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7E7" w:rsidRPr="00782D1E" w:rsidRDefault="00F279A7" w:rsidP="009C33B4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782D1E">
        <w:rPr>
          <w:rFonts w:ascii="Times New Roman" w:hAnsi="Times New Roman" w:cs="Times New Roman"/>
          <w:b/>
          <w:lang w:val="en-US"/>
        </w:rPr>
        <w:t>S</w:t>
      </w:r>
      <w:r w:rsidR="000A70B3">
        <w:rPr>
          <w:rFonts w:ascii="Times New Roman" w:hAnsi="Times New Roman" w:cs="Times New Roman"/>
          <w:b/>
          <w:lang w:val="en-US"/>
        </w:rPr>
        <w:t xml:space="preserve">4 File. </w:t>
      </w:r>
      <w:r w:rsidR="000A70B3" w:rsidRPr="00A71ACD">
        <w:rPr>
          <w:rFonts w:ascii="Times New Roman" w:hAnsi="Times New Roman" w:cs="Times New Roman"/>
          <w:lang w:val="en-GB"/>
        </w:rPr>
        <w:t>G</w:t>
      </w:r>
      <w:r w:rsidR="000A70B3" w:rsidRPr="0087380D">
        <w:rPr>
          <w:rFonts w:ascii="Times New Roman" w:hAnsi="Times New Roman" w:cs="Times New Roman"/>
          <w:lang w:val="en-GB"/>
        </w:rPr>
        <w:t>eneralized Structural Equation Modelling. Step 2. Modelling of associations</w:t>
      </w:r>
      <w:bookmarkStart w:id="0" w:name="_GoBack"/>
      <w:bookmarkEnd w:id="0"/>
    </w:p>
    <w:p w:rsidR="006B4E4B" w:rsidRPr="00782D1E" w:rsidRDefault="00834FAD" w:rsidP="009C33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In step 2 we </w:t>
      </w:r>
      <w:r w:rsidR="00B91EC2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tested several models </w:t>
      </w:r>
      <w:r w:rsidR="00084AEF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B91EC2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calculated mean scores for 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>the domains planning and delivery system (12 items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>PD_mean</w:t>
      </w:r>
      <w:proofErr w:type="spellEnd"/>
      <w:r w:rsidRPr="00782D1E">
        <w:rPr>
          <w:rFonts w:ascii="Times New Roman" w:hAnsi="Times New Roman" w:cs="Times New Roman"/>
          <w:sz w:val="24"/>
          <w:szCs w:val="24"/>
          <w:lang w:val="en-GB"/>
        </w:rPr>
        <w:t>), essential psychosocial principles (7 items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>EP_mean</w:t>
      </w:r>
      <w:proofErr w:type="spellEnd"/>
      <w:r w:rsidRPr="00782D1E">
        <w:rPr>
          <w:rFonts w:ascii="Times New Roman" w:hAnsi="Times New Roman" w:cs="Times New Roman"/>
          <w:sz w:val="24"/>
          <w:szCs w:val="24"/>
          <w:lang w:val="en-GB"/>
        </w:rPr>
        <w:t>) and general evaluation criteria (8 items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>GE_mean</w:t>
      </w:r>
      <w:proofErr w:type="spellEnd"/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91EC2" w:rsidRPr="00782D1E">
        <w:rPr>
          <w:rFonts w:ascii="Times New Roman" w:hAnsi="Times New Roman" w:cs="Times New Roman"/>
          <w:sz w:val="24"/>
          <w:szCs w:val="24"/>
          <w:lang w:val="en-GB"/>
        </w:rPr>
        <w:t>based on the result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s of step 1; see </w:t>
      </w:r>
      <w:r w:rsidR="00B91EC2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Supplement File 3). 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B91EC2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>analyse</w:t>
      </w:r>
      <w:r w:rsidR="00B91EC2" w:rsidRPr="00782D1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DB59B8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 the relations between the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 three domains, also in relation to the </w:t>
      </w:r>
      <w:r w:rsidRPr="00782D1E">
        <w:rPr>
          <w:rFonts w:ascii="Times New Roman" w:hAnsi="Times New Roman" w:cs="Times New Roman"/>
          <w:i/>
          <w:sz w:val="24"/>
          <w:szCs w:val="24"/>
          <w:lang w:val="en-GB"/>
        </w:rPr>
        <w:t>number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782D1E">
        <w:rPr>
          <w:rFonts w:ascii="Times New Roman" w:hAnsi="Times New Roman" w:cs="Times New Roman"/>
          <w:i/>
          <w:sz w:val="24"/>
          <w:szCs w:val="24"/>
          <w:lang w:val="en-GB"/>
        </w:rPr>
        <w:t>nature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 of the twelve remaining measures and interventions</w:t>
      </w:r>
      <w:r w:rsidR="00D67B95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 applied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B59B8" w:rsidRPr="00782D1E">
        <w:rPr>
          <w:rFonts w:ascii="Times New Roman" w:hAnsi="Times New Roman" w:cs="Times New Roman"/>
          <w:sz w:val="24"/>
          <w:szCs w:val="24"/>
          <w:lang w:val="en-GB"/>
        </w:rPr>
        <w:t>A table with t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he results of the analyses focusing on the number </w:t>
      </w:r>
      <w:r w:rsidR="00D67B95" w:rsidRPr="00782D1E">
        <w:rPr>
          <w:rFonts w:ascii="Times New Roman" w:hAnsi="Times New Roman" w:cs="Times New Roman"/>
          <w:sz w:val="24"/>
          <w:szCs w:val="24"/>
          <w:lang w:val="en-GB"/>
        </w:rPr>
        <w:t>of measures and intervention</w:t>
      </w:r>
      <w:r w:rsidR="00DB59B8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B85FD4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presented in the main text. </w:t>
      </w:r>
      <w:r w:rsidR="00DB59B8" w:rsidRPr="00782D1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96B72" w:rsidRPr="00782D1E">
        <w:rPr>
          <w:rFonts w:ascii="Times New Roman" w:hAnsi="Times New Roman" w:cs="Times New Roman"/>
          <w:sz w:val="24"/>
          <w:szCs w:val="24"/>
          <w:lang w:val="en-GB"/>
        </w:rPr>
        <w:t>o examine the r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elevance </w:t>
      </w:r>
      <w:r w:rsidR="00196B72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nature of </w:t>
      </w:r>
      <w:r w:rsidR="00196B72" w:rsidRPr="00782D1E">
        <w:rPr>
          <w:rFonts w:ascii="Times New Roman" w:hAnsi="Times New Roman" w:cs="Times New Roman"/>
          <w:sz w:val="24"/>
          <w:szCs w:val="24"/>
          <w:lang w:val="en-GB"/>
        </w:rPr>
        <w:t>distinct measures and interventions</w:t>
      </w:r>
      <w:r w:rsidR="002A04D2" w:rsidRPr="00782D1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96B72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 model A</w:t>
      </w:r>
      <w:r w:rsidR="004454DE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 was tested</w:t>
      </w:r>
      <w:r w:rsidR="00196B72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59B8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twelve 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>times. Model A consists of three relations: positive effect of planning and delivery system on chance a measure or intervention is applied (</w:t>
      </w:r>
      <w:r w:rsidR="00747CBF" w:rsidRPr="00782D1E">
        <w:rPr>
          <w:rFonts w:ascii="Times New Roman" w:hAnsi="Times New Roman" w:cs="Times New Roman"/>
          <w:i/>
          <w:sz w:val="24"/>
          <w:szCs w:val="24"/>
          <w:lang w:val="en-GB"/>
        </w:rPr>
        <w:t>relation a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>); positive effect of an applied measure or intervention on essential psychosocial principles (</w:t>
      </w:r>
      <w:r w:rsidR="00747CBF" w:rsidRPr="00782D1E">
        <w:rPr>
          <w:rFonts w:ascii="Times New Roman" w:hAnsi="Times New Roman" w:cs="Times New Roman"/>
          <w:i/>
          <w:sz w:val="24"/>
          <w:szCs w:val="24"/>
          <w:lang w:val="en-GB"/>
        </w:rPr>
        <w:t>relation b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>); positive effect of an applied measure or intervention on general evaluation criteria (</w:t>
      </w:r>
      <w:r w:rsidR="00747CBF" w:rsidRPr="00782D1E">
        <w:rPr>
          <w:rFonts w:ascii="Times New Roman" w:hAnsi="Times New Roman" w:cs="Times New Roman"/>
          <w:i/>
          <w:sz w:val="24"/>
          <w:szCs w:val="24"/>
          <w:lang w:val="en-GB"/>
        </w:rPr>
        <w:t>relation c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). Each of the twelve analyses was conducted with a different </w:t>
      </w:r>
      <w:r w:rsidR="006B4E4B" w:rsidRPr="00782D1E">
        <w:rPr>
          <w:rFonts w:ascii="Times New Roman" w:hAnsi="Times New Roman" w:cs="Times New Roman"/>
          <w:sz w:val="24"/>
          <w:szCs w:val="24"/>
          <w:lang w:val="en-GB"/>
        </w:rPr>
        <w:t>measure or intervention</w:t>
      </w:r>
      <w:r w:rsidR="00747CBF" w:rsidRPr="00782D1E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747CBF" w:rsidRPr="00782D1E">
        <w:rPr>
          <w:rFonts w:ascii="Times New Roman" w:hAnsi="Times New Roman" w:cs="Times New Roman"/>
          <w:sz w:val="24"/>
          <w:szCs w:val="24"/>
          <w:lang w:val="en-US"/>
        </w:rPr>
        <w:t xml:space="preserve">MI_1 = Mental health complaints assessment; MI_3: Appropriate conditions/facilities for communal, cultural, spiritual and religious healing practices; MI_4 = Needs of minority or particular vulnerable groups taken into account; MI_5  = Site visits; MI_6 = Legal advice; MI_7  = Financial assistance; MI_8 = Stepped model of care; MI_9 = Professional treatment for acute stress or referral; MI_10 = Memorial services; MI_11 = Information meeting with the affected; MI_12 = Telephone helpline; MI_13 = </w:t>
      </w:r>
      <w:proofErr w:type="spellStart"/>
      <w:r w:rsidR="00747CBF" w:rsidRPr="00782D1E">
        <w:rPr>
          <w:rFonts w:ascii="Times New Roman" w:hAnsi="Times New Roman" w:cs="Times New Roman"/>
          <w:sz w:val="24"/>
          <w:szCs w:val="24"/>
          <w:lang w:val="en-US"/>
        </w:rPr>
        <w:t>Psychoeducational</w:t>
      </w:r>
      <w:proofErr w:type="spellEnd"/>
      <w:r w:rsidR="00747CBF" w:rsidRPr="00782D1E">
        <w:rPr>
          <w:rFonts w:ascii="Times New Roman" w:hAnsi="Times New Roman" w:cs="Times New Roman"/>
          <w:sz w:val="24"/>
          <w:szCs w:val="24"/>
          <w:lang w:val="en-US"/>
        </w:rPr>
        <w:t xml:space="preserve"> leaflets</w:t>
      </w:r>
      <w:r w:rsidR="002A04D2" w:rsidRPr="00782D1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B4E4B" w:rsidRPr="00782D1E" w:rsidRDefault="006B4E4B" w:rsidP="006B4E4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B4E4B" w:rsidRPr="00782D1E" w:rsidRDefault="006B4E4B" w:rsidP="006B4E4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B4E4B" w:rsidRPr="00782D1E" w:rsidRDefault="006B4E4B" w:rsidP="006B4E4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B4E4B" w:rsidRPr="00782D1E" w:rsidRDefault="006B4E4B" w:rsidP="006B4E4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96B72" w:rsidRPr="00782D1E" w:rsidRDefault="00196B72" w:rsidP="006B4E4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"/>
        <w:tblW w:w="15341" w:type="dxa"/>
        <w:jc w:val="center"/>
        <w:tblInd w:w="1766" w:type="dxa"/>
        <w:tblLayout w:type="fixed"/>
        <w:tblLook w:val="04A0" w:firstRow="1" w:lastRow="0" w:firstColumn="1" w:lastColumn="0" w:noHBand="0" w:noVBand="1"/>
      </w:tblPr>
      <w:tblGrid>
        <w:gridCol w:w="551"/>
        <w:gridCol w:w="2317"/>
        <w:gridCol w:w="850"/>
        <w:gridCol w:w="770"/>
        <w:gridCol w:w="648"/>
        <w:gridCol w:w="2242"/>
        <w:gridCol w:w="851"/>
        <w:gridCol w:w="709"/>
        <w:gridCol w:w="708"/>
        <w:gridCol w:w="2355"/>
        <w:gridCol w:w="789"/>
        <w:gridCol w:w="708"/>
        <w:gridCol w:w="629"/>
        <w:gridCol w:w="1214"/>
      </w:tblGrid>
      <w:tr w:rsidR="009C33B4" w:rsidRPr="00782D1E" w:rsidTr="009C33B4">
        <w:trPr>
          <w:tblHeader/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tabs>
                <w:tab w:val="center" w:pos="1095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C33B4" w:rsidRPr="00782D1E" w:rsidRDefault="009C33B4" w:rsidP="009C33B4">
            <w:pPr>
              <w:tabs>
                <w:tab w:val="center" w:pos="1095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tabs>
                <w:tab w:val="center" w:pos="1095"/>
              </w:tabs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  <w:p w:rsidR="009C33B4" w:rsidRPr="00782D1E" w:rsidRDefault="009C33B4" w:rsidP="009C33B4">
            <w:pPr>
              <w:tabs>
                <w:tab w:val="center" w:pos="1095"/>
              </w:tabs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i/>
                <w:lang w:val="en-GB"/>
              </w:rPr>
              <w:t>Relation a</w:t>
            </w:r>
            <w:r w:rsidRPr="00782D1E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Coef-ficient</w:t>
            </w:r>
            <w:proofErr w:type="spellEnd"/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9C33B4" w:rsidRPr="00782D1E" w:rsidRDefault="009C33B4" w:rsidP="009C3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  <w:i/>
                <w:lang w:val="en-GB"/>
              </w:rPr>
              <w:t xml:space="preserve">Relation </w:t>
            </w:r>
            <w:r w:rsidR="00936FE5" w:rsidRPr="00782D1E">
              <w:rPr>
                <w:rFonts w:ascii="Times New Roman" w:hAnsi="Times New Roman" w:cs="Times New Roman"/>
                <w:i/>
                <w:lang w:val="en-GB"/>
              </w:rPr>
              <w:t>b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Coef-ficient</w:t>
            </w:r>
            <w:proofErr w:type="spellEnd"/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:rsidR="009C33B4" w:rsidRPr="00782D1E" w:rsidRDefault="00936FE5" w:rsidP="009C33B4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i/>
                <w:lang w:val="en-GB"/>
              </w:rPr>
              <w:t>Relation c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Coef-ficient</w:t>
            </w:r>
            <w:proofErr w:type="spellEnd"/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SE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AIC / BIC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1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433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955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584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802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250.749 / 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330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507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3.867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702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63.417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3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5.552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3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97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35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34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3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1.663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459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193.564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1.950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895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29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3.488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7.542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05.774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4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2.447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04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4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614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03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4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61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235.082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847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107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3.485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280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47.969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5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2.179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36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5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685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5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695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199.061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1.172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96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3.956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286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10.533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6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332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6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098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10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642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6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251.933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288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556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3.984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647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42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64.601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7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1.098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147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7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680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7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94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246.634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207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88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672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3.869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485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59.302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8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928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203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8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33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8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1.552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05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181.840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889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3.612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74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7.446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193.312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lastRenderedPageBreak/>
              <w:t>8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9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340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9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184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462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9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19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8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244.942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20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524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4.107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382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57.830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10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857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959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0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sz w:val="534"/>
                <w:szCs w:val="534"/>
              </w:rPr>
            </w:pPr>
            <w:r w:rsidRPr="00782D1E">
              <w:rPr>
                <w:rFonts w:ascii="Times New Roman" w:hAnsi="Times New Roman" w:cs="Times New Roman"/>
              </w:rPr>
              <w:t>-.267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123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0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34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94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99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195.427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809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4.110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504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06.637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11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2.111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035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1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101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656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1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203.048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401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88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496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Constant 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4.041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646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14.774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12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345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692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2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203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306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2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77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210.533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594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568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4.117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691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22.004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MI_13 </w:t>
            </w:r>
            <w:r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6E6F54" w:rsidRPr="00782D1E">
              <w:rPr>
                <w:rFonts w:ascii="Times New Roman" w:hAnsi="Times New Roman" w:cs="Times New Roman"/>
                <w:lang w:val="en-GB"/>
              </w:rPr>
              <w:t>PD_mean</w:t>
            </w:r>
            <w:proofErr w:type="spellEnd"/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894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140</w:t>
            </w:r>
          </w:p>
        </w:tc>
        <w:tc>
          <w:tcPr>
            <w:tcW w:w="2242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EP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3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763</w:t>
            </w:r>
          </w:p>
        </w:tc>
        <w:tc>
          <w:tcPr>
            <w:tcW w:w="2355" w:type="dxa"/>
          </w:tcPr>
          <w:p w:rsidR="009C33B4" w:rsidRPr="00782D1E" w:rsidRDefault="006E6F54" w:rsidP="009C33B4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82D1E">
              <w:rPr>
                <w:rFonts w:ascii="Times New Roman" w:hAnsi="Times New Roman" w:cs="Times New Roman"/>
                <w:lang w:val="en-GB"/>
              </w:rPr>
              <w:t>GE_mean</w:t>
            </w:r>
            <w:proofErr w:type="spellEnd"/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sym w:font="Wingdings" w:char="F0DF"/>
            </w:r>
            <w:r w:rsidR="009C33B4" w:rsidRPr="00782D1E">
              <w:rPr>
                <w:rFonts w:ascii="Times New Roman" w:hAnsi="Times New Roman" w:cs="Times New Roman"/>
                <w:lang w:val="en-GB"/>
              </w:rPr>
              <w:t xml:space="preserve"> MI_13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99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 xml:space="preserve">  223.867 /</w:t>
            </w:r>
          </w:p>
        </w:tc>
      </w:tr>
      <w:tr w:rsidR="009C33B4" w:rsidRPr="00782D1E" w:rsidTr="009C33B4">
        <w:trPr>
          <w:jc w:val="center"/>
        </w:trPr>
        <w:tc>
          <w:tcPr>
            <w:tcW w:w="5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17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-.157</w:t>
            </w:r>
          </w:p>
        </w:tc>
        <w:tc>
          <w:tcPr>
            <w:tcW w:w="770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602</w:t>
            </w:r>
          </w:p>
        </w:tc>
        <w:tc>
          <w:tcPr>
            <w:tcW w:w="64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.794</w:t>
            </w:r>
          </w:p>
        </w:tc>
        <w:tc>
          <w:tcPr>
            <w:tcW w:w="2242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851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3.984</w:t>
            </w:r>
          </w:p>
        </w:tc>
        <w:tc>
          <w:tcPr>
            <w:tcW w:w="70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2355" w:type="dxa"/>
          </w:tcPr>
          <w:p w:rsidR="009C33B4" w:rsidRPr="00782D1E" w:rsidRDefault="009C33B4" w:rsidP="009C33B4">
            <w:pPr>
              <w:spacing w:line="48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Constant</w:t>
            </w:r>
          </w:p>
        </w:tc>
        <w:tc>
          <w:tcPr>
            <w:tcW w:w="78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8.000</w:t>
            </w:r>
          </w:p>
        </w:tc>
        <w:tc>
          <w:tcPr>
            <w:tcW w:w="708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436</w:t>
            </w:r>
          </w:p>
        </w:tc>
        <w:tc>
          <w:tcPr>
            <w:tcW w:w="629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2D1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14" w:type="dxa"/>
          </w:tcPr>
          <w:p w:rsidR="009C33B4" w:rsidRPr="00782D1E" w:rsidRDefault="009C33B4" w:rsidP="009C33B4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2D1E">
              <w:rPr>
                <w:rFonts w:ascii="Times New Roman" w:hAnsi="Times New Roman" w:cs="Times New Roman"/>
                <w:lang w:val="en-GB"/>
              </w:rPr>
              <w:t>236.535</w:t>
            </w:r>
          </w:p>
        </w:tc>
      </w:tr>
    </w:tbl>
    <w:p w:rsidR="004A7BC2" w:rsidRPr="009C33B4" w:rsidRDefault="009C33B4" w:rsidP="009C33B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2D1E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782D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B37ED" w:rsidRPr="00782D1E">
        <w:rPr>
          <w:rFonts w:ascii="Times New Roman" w:hAnsi="Times New Roman" w:cs="Times New Roman"/>
          <w:sz w:val="24"/>
          <w:szCs w:val="24"/>
          <w:lang w:val="en-US"/>
        </w:rPr>
        <w:t xml:space="preserve">AIC = </w:t>
      </w:r>
      <w:proofErr w:type="spellStart"/>
      <w:r w:rsidR="00DB37ED" w:rsidRPr="00782D1E">
        <w:rPr>
          <w:rFonts w:ascii="Times New Roman" w:hAnsi="Times New Roman" w:cs="Times New Roman"/>
          <w:sz w:val="24"/>
          <w:szCs w:val="24"/>
          <w:lang w:val="en-US"/>
        </w:rPr>
        <w:t>Akaike's</w:t>
      </w:r>
      <w:proofErr w:type="spellEnd"/>
      <w:r w:rsidR="00DB37ED" w:rsidRPr="00782D1E">
        <w:rPr>
          <w:rFonts w:ascii="Times New Roman" w:hAnsi="Times New Roman" w:cs="Times New Roman"/>
          <w:sz w:val="24"/>
          <w:szCs w:val="24"/>
          <w:lang w:val="en-US"/>
        </w:rPr>
        <w:t xml:space="preserve"> information criterion; BIC = Bayesian information criterion</w:t>
      </w:r>
      <w:r w:rsidR="002A04D2" w:rsidRPr="00782D1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A7BC2" w:rsidRPr="009C33B4" w:rsidSect="00196B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2DA"/>
    <w:rsid w:val="00084AEF"/>
    <w:rsid w:val="000A70B3"/>
    <w:rsid w:val="000B42DA"/>
    <w:rsid w:val="00154EAD"/>
    <w:rsid w:val="00196B72"/>
    <w:rsid w:val="002008FB"/>
    <w:rsid w:val="002A04D2"/>
    <w:rsid w:val="002F4CD7"/>
    <w:rsid w:val="004454DE"/>
    <w:rsid w:val="004A7BC2"/>
    <w:rsid w:val="004E044F"/>
    <w:rsid w:val="004F1E88"/>
    <w:rsid w:val="00527955"/>
    <w:rsid w:val="005B49E3"/>
    <w:rsid w:val="006B4E4B"/>
    <w:rsid w:val="006E6F54"/>
    <w:rsid w:val="007347DC"/>
    <w:rsid w:val="00747CBF"/>
    <w:rsid w:val="007635B3"/>
    <w:rsid w:val="007747E7"/>
    <w:rsid w:val="00782D1E"/>
    <w:rsid w:val="007A6F12"/>
    <w:rsid w:val="007D070D"/>
    <w:rsid w:val="007F2EB2"/>
    <w:rsid w:val="00834FAD"/>
    <w:rsid w:val="008A694F"/>
    <w:rsid w:val="00936FE5"/>
    <w:rsid w:val="009C33B4"/>
    <w:rsid w:val="009F73CA"/>
    <w:rsid w:val="00B85FD4"/>
    <w:rsid w:val="00B91EC2"/>
    <w:rsid w:val="00C017A9"/>
    <w:rsid w:val="00C829E8"/>
    <w:rsid w:val="00D67B95"/>
    <w:rsid w:val="00DB37ED"/>
    <w:rsid w:val="00DB59B8"/>
    <w:rsid w:val="00E85557"/>
    <w:rsid w:val="00F279A7"/>
    <w:rsid w:val="00F9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42DA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B42DA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C829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42DA"/>
    <w:rPr>
      <w:rFonts w:asciiTheme="minorHAnsi" w:hAnsiTheme="min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B42DA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C829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7241D1-AE68-43AB-A36C-089CCF6A9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2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Dückers</dc:creator>
  <cp:lastModifiedBy>Michel Dückers</cp:lastModifiedBy>
  <cp:revision>3</cp:revision>
  <dcterms:created xsi:type="dcterms:W3CDTF">2017-10-25T19:00:00Z</dcterms:created>
  <dcterms:modified xsi:type="dcterms:W3CDTF">2018-02-14T19:08:00Z</dcterms:modified>
</cp:coreProperties>
</file>